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BCBC12" w14:textId="77777777" w:rsidR="00E50C63" w:rsidRPr="00DF2DF0" w:rsidRDefault="00E50C63" w:rsidP="00E50C6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F12D8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0F12D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ost of the treatment in the antibiotic-impregnated shunt group and standard shunt group </w:t>
      </w:r>
    </w:p>
    <w:tbl>
      <w:tblPr>
        <w:tblW w:w="10311" w:type="dxa"/>
        <w:tblLook w:val="04A0" w:firstRow="1" w:lastRow="0" w:firstColumn="1" w:lastColumn="0" w:noHBand="0" w:noVBand="1"/>
      </w:tblPr>
      <w:tblGrid>
        <w:gridCol w:w="2840"/>
        <w:gridCol w:w="2486"/>
        <w:gridCol w:w="2648"/>
        <w:gridCol w:w="2337"/>
      </w:tblGrid>
      <w:tr w:rsidR="00E50C63" w:rsidRPr="004C4312" w14:paraId="6C8469D3" w14:textId="77777777" w:rsidTr="00E50C63">
        <w:trPr>
          <w:trHeight w:val="728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87C98B" w14:textId="77777777" w:rsidR="00E50C63" w:rsidRPr="004C4312" w:rsidRDefault="00E50C63" w:rsidP="005377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</w:pPr>
            <w:proofErr w:type="spellStart"/>
            <w:r w:rsidRPr="004C43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>Study</w:t>
            </w:r>
            <w:proofErr w:type="spellEnd"/>
            <w:r w:rsidRPr="004C43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 xml:space="preserve"> and </w:t>
            </w:r>
            <w:proofErr w:type="spellStart"/>
            <w:r w:rsidRPr="004C43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>publication</w:t>
            </w:r>
            <w:proofErr w:type="spellEnd"/>
            <w:r w:rsidRPr="004C43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 xml:space="preserve"> </w:t>
            </w:r>
            <w:proofErr w:type="spellStart"/>
            <w:r w:rsidRPr="004C43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>year</w:t>
            </w:r>
            <w:proofErr w:type="spellEnd"/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4BAC84" w14:textId="77777777" w:rsidR="00E50C63" w:rsidRPr="004C4312" w:rsidRDefault="00E50C63" w:rsidP="005377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</w:pPr>
            <w:proofErr w:type="spellStart"/>
            <w:r w:rsidRPr="004C43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>Population</w:t>
            </w:r>
            <w:proofErr w:type="spellEnd"/>
          </w:p>
        </w:tc>
        <w:tc>
          <w:tcPr>
            <w:tcW w:w="2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2627B0" w14:textId="77777777" w:rsidR="00E50C63" w:rsidRPr="004C4312" w:rsidRDefault="00E50C63" w:rsidP="005377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</w:pPr>
            <w:r w:rsidRPr="004C43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 xml:space="preserve">AISC </w:t>
            </w:r>
            <w:proofErr w:type="spellStart"/>
            <w:r w:rsidRPr="004C43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>group</w:t>
            </w:r>
            <w:proofErr w:type="spellEnd"/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CD3559" w14:textId="77777777" w:rsidR="00E50C63" w:rsidRPr="004C4312" w:rsidRDefault="00E50C63" w:rsidP="005377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</w:pPr>
            <w:r w:rsidRPr="004C43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 xml:space="preserve">Standard </w:t>
            </w:r>
            <w:proofErr w:type="spellStart"/>
            <w:r w:rsidRPr="004C43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>group</w:t>
            </w:r>
            <w:proofErr w:type="spellEnd"/>
          </w:p>
        </w:tc>
      </w:tr>
      <w:tr w:rsidR="00E50C63" w:rsidRPr="004C4312" w14:paraId="16575F99" w14:textId="77777777" w:rsidTr="00E50C63">
        <w:trPr>
          <w:trHeight w:val="72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CC355" w14:textId="77777777" w:rsidR="00E50C63" w:rsidRPr="00F31910" w:rsidRDefault="00E50C63" w:rsidP="005377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proofErr w:type="spellStart"/>
            <w:r w:rsidRPr="004C43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>At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>e</w:t>
            </w:r>
            <w:r w:rsidRPr="004C43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>nello</w:t>
            </w:r>
            <w:proofErr w:type="spellEnd"/>
            <w:r w:rsidRPr="004C43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 xml:space="preserve"> et al.</w:t>
            </w:r>
            <w:r w:rsidRPr="0046578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>,</w:t>
            </w:r>
            <w:r w:rsidRPr="004C43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 xml:space="preserve"> 2009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E5B22" w14:textId="77777777" w:rsidR="00E50C63" w:rsidRPr="004C4312" w:rsidRDefault="00E50C63" w:rsidP="005377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</w:pPr>
            <w:proofErr w:type="spellStart"/>
            <w:r w:rsidRPr="004C43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>Children</w:t>
            </w:r>
            <w:proofErr w:type="spellEnd"/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B1D98" w14:textId="77777777" w:rsidR="00E50C63" w:rsidRPr="00F31910" w:rsidRDefault="00E50C63" w:rsidP="005377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4C43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>$12,202</w:t>
            </w:r>
            <w:r w:rsidRPr="00F3191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 xml:space="preserve"> </w:t>
            </w:r>
            <w:r w:rsidRPr="004C43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>- $111,825</w:t>
            </w:r>
            <w:r w:rsidRPr="00F3191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br/>
            </w:r>
            <w:r w:rsidRPr="00F3191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(mean hospital cost per infection)</w:t>
            </w:r>
          </w:p>
          <w:p w14:paraId="53EAF575" w14:textId="77777777" w:rsidR="00E50C63" w:rsidRPr="00F31910" w:rsidRDefault="00E50C63" w:rsidP="005377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</w:p>
          <w:p w14:paraId="77D76DE8" w14:textId="77777777" w:rsidR="00E50C63" w:rsidRPr="00F31910" w:rsidRDefault="00E50C63" w:rsidP="005377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4C43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>$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 xml:space="preserve">606,328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br/>
              <w:t>(total infection-related cost)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051DF" w14:textId="77777777" w:rsidR="00E50C63" w:rsidRDefault="00E50C63" w:rsidP="005377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4C43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>$20,65</w:t>
            </w:r>
            <w:r w:rsidRPr="00F3191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 xml:space="preserve"> </w:t>
            </w:r>
            <w:r w:rsidRPr="004C43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>- $115,880</w:t>
            </w:r>
            <w:r w:rsidRPr="00F3191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br/>
            </w:r>
            <w:r w:rsidRPr="00F3191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(mean hospital cost per infection)</w:t>
            </w:r>
          </w:p>
          <w:p w14:paraId="0771A3C5" w14:textId="77777777" w:rsidR="00E50C63" w:rsidRDefault="00E50C63" w:rsidP="005377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</w:p>
          <w:p w14:paraId="2DA4622F" w14:textId="77777777" w:rsidR="00E50C63" w:rsidRPr="00F31910" w:rsidRDefault="00E50C63" w:rsidP="005377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4C43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>$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 xml:space="preserve">1,234,928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br/>
              <w:t>(total infection-related cost)</w:t>
            </w:r>
          </w:p>
        </w:tc>
      </w:tr>
      <w:tr w:rsidR="00E50C63" w:rsidRPr="004C4312" w14:paraId="43A30CBF" w14:textId="77777777" w:rsidTr="00E50C63">
        <w:trPr>
          <w:trHeight w:val="72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B1EBD" w14:textId="77777777" w:rsidR="00E50C63" w:rsidRPr="00F31910" w:rsidRDefault="00E50C63" w:rsidP="005377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proofErr w:type="spellStart"/>
            <w:r w:rsidRPr="004C43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>Eymann</w:t>
            </w:r>
            <w:proofErr w:type="spellEnd"/>
            <w:r w:rsidRPr="004C43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 xml:space="preserve"> et al.</w:t>
            </w:r>
            <w:r w:rsidRPr="0046578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</w:rPr>
              <w:t>,</w:t>
            </w:r>
            <w:r w:rsidRPr="004C43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 xml:space="preserve"> 2008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70E4E" w14:textId="77777777" w:rsidR="00E50C63" w:rsidRPr="004C4312" w:rsidRDefault="00E50C63" w:rsidP="005377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</w:pPr>
            <w:proofErr w:type="spellStart"/>
            <w:r w:rsidRPr="004C43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>Adults</w:t>
            </w:r>
            <w:proofErr w:type="spellEnd"/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C916A" w14:textId="77777777" w:rsidR="00E50C63" w:rsidRPr="00F31910" w:rsidRDefault="00E50C63" w:rsidP="005377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nb-NO" w:eastAsia="en-GB"/>
              </w:rPr>
              <w:t>N/A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36980" w14:textId="77777777" w:rsidR="00E50C63" w:rsidRPr="00F31910" w:rsidRDefault="00E50C63" w:rsidP="005377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4C43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>$8400</w:t>
            </w:r>
            <w:r w:rsidRPr="00F3191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 xml:space="preserve"> - </w:t>
            </w:r>
            <w:r w:rsidRPr="004C43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>$25,600</w:t>
            </w:r>
            <w:r w:rsidRPr="00F3191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br/>
            </w:r>
            <w:r w:rsidRPr="00F3191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 xml:space="preserve">(cost of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shunt infection per case)</w:t>
            </w:r>
          </w:p>
        </w:tc>
      </w:tr>
      <w:tr w:rsidR="00E50C63" w:rsidRPr="004C4312" w14:paraId="2BB31158" w14:textId="77777777" w:rsidTr="00E50C63">
        <w:trPr>
          <w:trHeight w:val="728"/>
        </w:trPr>
        <w:tc>
          <w:tcPr>
            <w:tcW w:w="28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CCC89" w14:textId="77777777" w:rsidR="00E50C63" w:rsidRPr="004C4312" w:rsidRDefault="00E50C63" w:rsidP="005377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</w:pPr>
            <w:r w:rsidRPr="004C43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>Parker et al.</w:t>
            </w:r>
            <w:r w:rsidRPr="0046578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>,</w:t>
            </w:r>
            <w:r w:rsidRPr="004C43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 xml:space="preserve"> 2015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F7E36" w14:textId="77777777" w:rsidR="00E50C63" w:rsidRPr="004C4312" w:rsidRDefault="00E50C63" w:rsidP="005377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</w:pPr>
            <w:proofErr w:type="spellStart"/>
            <w:r w:rsidRPr="004C43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>Adults</w:t>
            </w:r>
            <w:proofErr w:type="spellEnd"/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99A4E" w14:textId="77777777" w:rsidR="00E50C63" w:rsidRPr="00F31910" w:rsidRDefault="00E50C63" w:rsidP="005377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4C43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>$120,534</w:t>
            </w:r>
            <w:r w:rsidRPr="00F3191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br/>
            </w:r>
            <w:r w:rsidRPr="00F3191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(infection related cost per 100 de 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ovo shunt placed)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1A77C" w14:textId="77777777" w:rsidR="00E50C63" w:rsidRPr="004033B3" w:rsidRDefault="00E50C63" w:rsidP="005377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4C43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>$162,659</w:t>
            </w:r>
            <w:r w:rsidRPr="004033B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br/>
            </w:r>
            <w:r w:rsidRPr="00F3191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(infection related cost per 100 de 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ovo shunt placed)</w:t>
            </w:r>
          </w:p>
        </w:tc>
      </w:tr>
      <w:tr w:rsidR="00E50C63" w:rsidRPr="004C4312" w14:paraId="56EDD4D2" w14:textId="77777777" w:rsidTr="00E50C63">
        <w:trPr>
          <w:trHeight w:val="728"/>
        </w:trPr>
        <w:tc>
          <w:tcPr>
            <w:tcW w:w="28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D39E2" w14:textId="77777777" w:rsidR="00E50C63" w:rsidRPr="004C4312" w:rsidRDefault="00E50C63" w:rsidP="005377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24F93" w14:textId="77777777" w:rsidR="00E50C63" w:rsidRPr="00246569" w:rsidRDefault="00E50C63" w:rsidP="005377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</w:pPr>
            <w:proofErr w:type="spellStart"/>
            <w:r w:rsidRPr="004C43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>Children</w:t>
            </w:r>
            <w:proofErr w:type="spellEnd"/>
            <w:r w:rsidRPr="004C43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 xml:space="preserve"> </w:t>
            </w:r>
            <w:proofErr w:type="spellStart"/>
            <w:r w:rsidRPr="004C43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>excluding</w:t>
            </w:r>
            <w:proofErr w:type="spellEnd"/>
            <w:r w:rsidRPr="004C43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 xml:space="preserve"> </w:t>
            </w:r>
            <w:proofErr w:type="spellStart"/>
            <w:r w:rsidRPr="004C43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>neonates</w:t>
            </w:r>
            <w:proofErr w:type="spellEnd"/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35DEC" w14:textId="77777777" w:rsidR="00E50C63" w:rsidRPr="004033B3" w:rsidRDefault="00E50C63" w:rsidP="005377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4C43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>$165,087</w:t>
            </w:r>
            <w:r w:rsidRPr="004033B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br/>
            </w:r>
            <w:r w:rsidRPr="00F3191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(infec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-</w:t>
            </w:r>
            <w:r w:rsidRPr="00F3191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related cost per 100 de 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ovo shunt placed)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6DDF4" w14:textId="77777777" w:rsidR="00E50C63" w:rsidRPr="004033B3" w:rsidRDefault="00E50C63" w:rsidP="005377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</w:pPr>
            <w:r w:rsidRPr="004C43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>$395,477</w:t>
            </w:r>
            <w:r w:rsidRPr="004033B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br/>
            </w:r>
            <w:r w:rsidRPr="00F3191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(infec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-</w:t>
            </w:r>
            <w:r w:rsidRPr="00F3191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related cost per 100 de 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GB"/>
              </w:rPr>
              <w:t>ovo shunt placed)</w:t>
            </w:r>
          </w:p>
        </w:tc>
      </w:tr>
      <w:tr w:rsidR="00E50C63" w:rsidRPr="004C4312" w14:paraId="56229306" w14:textId="77777777" w:rsidTr="00E50C63">
        <w:trPr>
          <w:trHeight w:val="72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A6DCD" w14:textId="77777777" w:rsidR="00E50C63" w:rsidRPr="004C4312" w:rsidRDefault="00E50C63" w:rsidP="005377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</w:pPr>
            <w:proofErr w:type="spellStart"/>
            <w:r w:rsidRPr="004C43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>Farber</w:t>
            </w:r>
            <w:proofErr w:type="spellEnd"/>
            <w:r w:rsidRPr="004C43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 xml:space="preserve"> et al.</w:t>
            </w:r>
            <w:r w:rsidRPr="00465787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>,</w:t>
            </w:r>
            <w:r w:rsidRPr="004C43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 xml:space="preserve"> 2010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358CC" w14:textId="77777777" w:rsidR="00E50C63" w:rsidRPr="004C4312" w:rsidRDefault="00E50C63" w:rsidP="0053776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</w:pPr>
            <w:proofErr w:type="spellStart"/>
            <w:r w:rsidRPr="004C43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</w:rPr>
              <w:t>Adults</w:t>
            </w:r>
            <w:proofErr w:type="spellEnd"/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23F63" w14:textId="77777777" w:rsidR="00E50C63" w:rsidRPr="004033B3" w:rsidRDefault="00E50C63" w:rsidP="00537767">
            <w:pPr>
              <w:jc w:val="center"/>
              <w:rPr>
                <w:rFonts w:ascii="Times New Roman" w:eastAsia="Times New Roman" w:hAnsi="Times New Roman" w:cs="Times New Roman"/>
                <w:color w:val="2E2E2E"/>
                <w:kern w:val="0"/>
                <w:lang w:val="nb-NO" w:eastAsia="en-GB"/>
              </w:rPr>
            </w:pPr>
            <w:r w:rsidRPr="004C4312">
              <w:rPr>
                <w:rFonts w:ascii="Times New Roman" w:eastAsia="Times New Roman" w:hAnsi="Times New Roman" w:cs="Times New Roman"/>
                <w:color w:val="2E2E2E"/>
                <w:kern w:val="0"/>
                <w:lang w:eastAsia="en-GB"/>
              </w:rPr>
              <w:t>$203,424</w:t>
            </w:r>
            <w:r>
              <w:rPr>
                <w:rFonts w:ascii="Times New Roman" w:eastAsia="Times New Roman" w:hAnsi="Times New Roman" w:cs="Times New Roman"/>
                <w:color w:val="2E2E2E"/>
                <w:kern w:val="0"/>
                <w:lang w:val="nb-NO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E2E2E"/>
                <w:kern w:val="0"/>
                <w:lang w:val="nb-NO" w:eastAsia="en-GB"/>
              </w:rPr>
              <w:br/>
              <w:t>(total infection-related cost)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6720F" w14:textId="77777777" w:rsidR="00E50C63" w:rsidRPr="004033B3" w:rsidRDefault="00E50C63" w:rsidP="00537767">
            <w:pPr>
              <w:jc w:val="center"/>
              <w:rPr>
                <w:rFonts w:ascii="Times New Roman" w:eastAsia="Times New Roman" w:hAnsi="Times New Roman" w:cs="Times New Roman"/>
                <w:color w:val="2E2E2E"/>
                <w:kern w:val="0"/>
                <w:lang w:val="nb-NO" w:eastAsia="en-GB"/>
              </w:rPr>
            </w:pPr>
            <w:r w:rsidRPr="004C4312">
              <w:rPr>
                <w:rFonts w:ascii="Times New Roman" w:eastAsia="Times New Roman" w:hAnsi="Times New Roman" w:cs="Times New Roman"/>
                <w:color w:val="2E2E2E"/>
                <w:kern w:val="0"/>
                <w:lang w:eastAsia="en-GB"/>
              </w:rPr>
              <w:t>$321,407</w:t>
            </w:r>
            <w:r>
              <w:rPr>
                <w:rFonts w:ascii="Times New Roman" w:eastAsia="Times New Roman" w:hAnsi="Times New Roman" w:cs="Times New Roman"/>
                <w:color w:val="2E2E2E"/>
                <w:kern w:val="0"/>
                <w:lang w:val="nb-NO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E2E2E"/>
                <w:kern w:val="0"/>
                <w:lang w:val="nb-NO" w:eastAsia="en-GB"/>
              </w:rPr>
              <w:br/>
              <w:t>(total infection-related cost)</w:t>
            </w:r>
          </w:p>
        </w:tc>
      </w:tr>
    </w:tbl>
    <w:p w14:paraId="076F247A" w14:textId="77777777" w:rsidR="00E50C63" w:rsidRDefault="00E50C63" w:rsidP="00E50C6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ISC, antibiotic-impregnated shunt catheters; N/A, not available</w:t>
      </w:r>
    </w:p>
    <w:p w14:paraId="2160BDB1" w14:textId="77777777" w:rsidR="00151F3B" w:rsidRDefault="00151F3B"/>
    <w:sectPr w:rsidR="00151F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21A"/>
    <w:rsid w:val="00151F3B"/>
    <w:rsid w:val="0059721A"/>
    <w:rsid w:val="00712ACC"/>
    <w:rsid w:val="007B5DED"/>
    <w:rsid w:val="007E31EF"/>
    <w:rsid w:val="00AE3EA8"/>
    <w:rsid w:val="00BA25F1"/>
    <w:rsid w:val="00E50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9269C7"/>
  <w15:chartTrackingRefBased/>
  <w15:docId w15:val="{2B0037AE-C533-4B53-9FB9-040CC84A1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E50C63"/>
    <w:rPr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5972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5972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5972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5972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5972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5972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5972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5972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5972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5972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5972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5972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59721A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59721A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59721A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59721A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59721A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59721A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5972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5972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5972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5972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59721A"/>
    <w:pPr>
      <w:spacing w:before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59721A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59721A"/>
    <w:pPr>
      <w:ind w:left="720"/>
      <w:contextualSpacing/>
    </w:pPr>
    <w:rPr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59721A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5972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59721A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5972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851</Characters>
  <Application>Microsoft Office Word</Application>
  <DocSecurity>0</DocSecurity>
  <Lines>7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ka Kovács</dc:creator>
  <cp:keywords/>
  <dc:description/>
  <cp:lastModifiedBy>Janka Kovács</cp:lastModifiedBy>
  <cp:revision>2</cp:revision>
  <dcterms:created xsi:type="dcterms:W3CDTF">2024-04-10T13:37:00Z</dcterms:created>
  <dcterms:modified xsi:type="dcterms:W3CDTF">2024-04-10T13:38:00Z</dcterms:modified>
</cp:coreProperties>
</file>